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071"/>
        <w:gridCol w:w="1186"/>
        <w:gridCol w:w="1071"/>
        <w:gridCol w:w="1186"/>
        <w:gridCol w:w="1071"/>
        <w:gridCol w:w="1186"/>
        <w:gridCol w:w="1071"/>
        <w:gridCol w:w="1186"/>
        <w:gridCol w:w="1071"/>
        <w:gridCol w:w="1192"/>
      </w:tblGrid>
      <w:tr w:rsidR="004D381B" w:rsidRPr="00A14441" w:rsidTr="00912BF3">
        <w:trPr>
          <w:trHeight w:val="223"/>
        </w:trPr>
        <w:tc>
          <w:tcPr>
            <w:tcW w:w="13111" w:type="dxa"/>
            <w:gridSpan w:val="11"/>
            <w:tcBorders>
              <w:bottom w:val="single" w:sz="4" w:space="0" w:color="auto"/>
            </w:tcBorders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dditional file 4. Prevalence of disease per age group and sex in females.</w:t>
            </w:r>
          </w:p>
        </w:tc>
      </w:tr>
      <w:tr w:rsidR="004D381B" w:rsidRPr="001F1F94" w:rsidTr="00912BF3">
        <w:trPr>
          <w:trHeight w:val="223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4D381B" w:rsidRPr="001F1F94" w:rsidRDefault="004D381B" w:rsidP="00912BF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18-35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35-50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51-60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61-70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&gt;70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4D381B" w:rsidRPr="001F1F94" w:rsidRDefault="004D381B" w:rsidP="00912BF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370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b/>
                <w:bCs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370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b/>
                <w:bCs/>
                <w:sz w:val="20"/>
                <w:szCs w:val="20"/>
                <w:lang w:val="en-GB"/>
              </w:rPr>
              <w:t>Control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485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b/>
                <w:bCs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485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538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b/>
                <w:bCs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538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429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429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C17526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</w:p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245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b/>
                <w:bCs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245)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  <w:tcBorders>
              <w:top w:val="single" w:sz="4" w:space="0" w:color="auto"/>
            </w:tcBorders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4%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%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2%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9%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5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6%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5%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9%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6%)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6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9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4%)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tabolic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8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7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7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1%)</w:t>
            </w:r>
          </w:p>
        </w:tc>
        <w:tc>
          <w:tcPr>
            <w:tcW w:w="1185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4%)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3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3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1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6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1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6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44%)</w:t>
            </w:r>
          </w:p>
        </w:tc>
        <w:tc>
          <w:tcPr>
            <w:tcW w:w="1185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4%)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oronary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4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5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5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sychiatric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3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3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0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4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9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9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6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0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185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5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2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  <w:tc>
          <w:tcPr>
            <w:tcW w:w="1185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4%)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Lung cancer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2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4%)</w:t>
            </w:r>
          </w:p>
        </w:tc>
        <w:tc>
          <w:tcPr>
            <w:tcW w:w="1185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6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5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I cancer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3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2%)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2%)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 (0.4%)</w:t>
            </w:r>
          </w:p>
        </w:tc>
        <w:tc>
          <w:tcPr>
            <w:tcW w:w="1185" w:type="dxa"/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D381B" w:rsidRPr="001F1F94" w:rsidTr="00912BF3">
        <w:trPr>
          <w:trHeight w:val="448"/>
        </w:trPr>
        <w:tc>
          <w:tcPr>
            <w:tcW w:w="1820" w:type="dxa"/>
            <w:tcBorders>
              <w:bottom w:val="single" w:sz="4" w:space="0" w:color="auto"/>
            </w:tcBorders>
          </w:tcPr>
          <w:p w:rsidR="004D381B" w:rsidRPr="001F1F94" w:rsidRDefault="004D381B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Urogenital cancer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2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5%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 (1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4D381B" w:rsidRPr="001F1F94" w:rsidRDefault="004D381B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4%)</w:t>
            </w:r>
          </w:p>
        </w:tc>
      </w:tr>
    </w:tbl>
    <w:p w:rsidR="00046344" w:rsidRPr="004D381B" w:rsidRDefault="00046344" w:rsidP="004D381B"/>
    <w:sectPr w:rsidR="00046344" w:rsidRPr="004D381B" w:rsidSect="00C175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05C4B"/>
    <w:multiLevelType w:val="hybridMultilevel"/>
    <w:tmpl w:val="C4D00F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00746"/>
    <w:multiLevelType w:val="hybridMultilevel"/>
    <w:tmpl w:val="4C5CBB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97EE9"/>
    <w:multiLevelType w:val="hybridMultilevel"/>
    <w:tmpl w:val="1D9AF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96E09"/>
    <w:multiLevelType w:val="hybridMultilevel"/>
    <w:tmpl w:val="3D0416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D6D78"/>
    <w:multiLevelType w:val="hybridMultilevel"/>
    <w:tmpl w:val="C6205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C"/>
    <w:rsid w:val="00046344"/>
    <w:rsid w:val="000670FC"/>
    <w:rsid w:val="002A26E0"/>
    <w:rsid w:val="004D381B"/>
    <w:rsid w:val="00A7256E"/>
    <w:rsid w:val="00C17526"/>
    <w:rsid w:val="00CE7D40"/>
    <w:rsid w:val="00D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87BFB8-5DA6-44B0-93BC-827755A6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urea, Martin</cp:lastModifiedBy>
  <cp:revision>3</cp:revision>
  <dcterms:created xsi:type="dcterms:W3CDTF">2021-02-21T06:09:00Z</dcterms:created>
  <dcterms:modified xsi:type="dcterms:W3CDTF">2021-03-02T12:23:00Z</dcterms:modified>
</cp:coreProperties>
</file>